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74345" w:rsidRPr="00374345" w:rsidRDefault="00374345" w:rsidP="00374345">
      <w:pPr>
        <w:widowControl/>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line="240" w:lineRule="atLeast"/>
        <w:jc w:val="center"/>
        <w:rPr>
          <w:rFonts w:ascii="Arial" w:hAnsi="Arial" w:cs="Arial"/>
          <w:sz w:val="28"/>
          <w:szCs w:val="28"/>
        </w:rPr>
      </w:pPr>
    </w:p>
    <w:p w:rsidR="00374345" w:rsidRPr="00374345" w:rsidRDefault="00374345" w:rsidP="00374345">
      <w:pPr>
        <w:widowControl/>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line="240" w:lineRule="atLeast"/>
        <w:jc w:val="center"/>
        <w:rPr>
          <w:rFonts w:ascii="Arial" w:hAnsi="Arial" w:cs="Arial"/>
          <w:b/>
          <w:sz w:val="28"/>
          <w:szCs w:val="28"/>
        </w:rPr>
      </w:pPr>
      <w:r w:rsidRPr="00374345">
        <w:rPr>
          <w:rFonts w:ascii="Arial" w:hAnsi="Arial" w:cs="Arial"/>
          <w:b/>
          <w:sz w:val="28"/>
          <w:szCs w:val="28"/>
        </w:rPr>
        <w:t>Participant Consent Form</w:t>
      </w:r>
    </w:p>
    <w:p w:rsidR="00374345" w:rsidRPr="008F7732" w:rsidRDefault="00374345" w:rsidP="00374345">
      <w:pPr>
        <w:rPr>
          <w:rFonts w:ascii="Arial" w:hAnsi="Arial" w:cs="Arial"/>
          <w:sz w:val="22"/>
          <w:szCs w:val="22"/>
        </w:rPr>
      </w:pPr>
    </w:p>
    <w:p w:rsidR="00374345" w:rsidRPr="003F212D" w:rsidRDefault="00374345" w:rsidP="00374345">
      <w:pPr>
        <w:rPr>
          <w:rFonts w:ascii="Arial Narrow" w:hAnsi="Arial Narrow" w:cs="Arial"/>
        </w:rPr>
      </w:pPr>
      <w:r w:rsidRPr="003F212D">
        <w:rPr>
          <w:rFonts w:ascii="Arial Narrow" w:hAnsi="Arial Narrow" w:cs="Arial"/>
        </w:rPr>
        <w:t xml:space="preserve">I have read </w:t>
      </w:r>
      <w:r>
        <w:rPr>
          <w:rFonts w:ascii="Arial Narrow" w:hAnsi="Arial Narrow" w:cs="Arial"/>
        </w:rPr>
        <w:t xml:space="preserve">and understood the </w:t>
      </w:r>
      <w:r w:rsidR="00A933A4">
        <w:rPr>
          <w:rFonts w:ascii="Arial Narrow" w:hAnsi="Arial Narrow" w:cs="Arial"/>
          <w:i/>
        </w:rPr>
        <w:t>Information f</w:t>
      </w:r>
      <w:bookmarkStart w:id="0" w:name="_GoBack"/>
      <w:bookmarkEnd w:id="0"/>
      <w:r w:rsidRPr="00F3583E">
        <w:rPr>
          <w:rFonts w:ascii="Arial Narrow" w:hAnsi="Arial Narrow" w:cs="Arial"/>
          <w:i/>
        </w:rPr>
        <w:t>or Participants</w:t>
      </w:r>
      <w:r w:rsidRPr="007C5C7A">
        <w:rPr>
          <w:rFonts w:ascii="Arial Narrow" w:hAnsi="Arial Narrow" w:cs="Helvetica"/>
        </w:rPr>
        <w:t xml:space="preserve"> </w:t>
      </w:r>
      <w:r>
        <w:rPr>
          <w:rFonts w:ascii="Arial Narrow" w:hAnsi="Arial Narrow" w:cs="Arial"/>
        </w:rPr>
        <w:t>and</w:t>
      </w:r>
      <w:r w:rsidRPr="003F212D">
        <w:rPr>
          <w:rFonts w:ascii="Arial Narrow" w:hAnsi="Arial Narrow" w:cs="Arial"/>
        </w:rPr>
        <w:t xml:space="preserve"> had the study explained to me and I understand what is involved.</w:t>
      </w:r>
    </w:p>
    <w:p w:rsidR="00374345" w:rsidRPr="003F212D" w:rsidRDefault="00374345" w:rsidP="00374345">
      <w:pPr>
        <w:rPr>
          <w:rFonts w:ascii="Arial Narrow" w:hAnsi="Arial Narrow" w:cs="Arial"/>
        </w:rPr>
      </w:pPr>
    </w:p>
    <w:p w:rsidR="00374345" w:rsidRPr="00374345" w:rsidRDefault="00374345" w:rsidP="00374345">
      <w:pPr>
        <w:ind w:left="360"/>
        <w:rPr>
          <w:rFonts w:ascii="Arial Narrow" w:hAnsi="Arial Narrow" w:cs="Arial"/>
        </w:rPr>
      </w:pPr>
      <w:r w:rsidRPr="00374345">
        <w:rPr>
          <w:rFonts w:ascii="Arial Narrow" w:hAnsi="Arial Narrow" w:cs="Arial"/>
        </w:rPr>
        <w:t>I agree to participate in the study in the ways marked below:</w:t>
      </w:r>
    </w:p>
    <w:p w:rsidR="00374345" w:rsidRPr="00374345" w:rsidRDefault="00374345" w:rsidP="00374345">
      <w:pPr>
        <w:spacing w:before="120"/>
        <w:ind w:left="360"/>
        <w:rPr>
          <w:rFonts w:ascii="Arial Narrow" w:hAnsi="Arial Narrow" w:cs="Arial"/>
        </w:rPr>
      </w:pPr>
      <w:r w:rsidRPr="00374345">
        <w:rPr>
          <w:rFonts w:ascii="MS Mincho" w:eastAsia="MS Mincho" w:hAnsi="MS Mincho" w:cs="MS Mincho" w:hint="eastAsia"/>
        </w:rPr>
        <w:t>☐</w:t>
      </w:r>
      <w:r w:rsidRPr="00374345">
        <w:rPr>
          <w:rFonts w:ascii="Arial Narrow" w:hAnsi="Arial Narrow" w:cs="Arial"/>
        </w:rPr>
        <w:tab/>
        <w:t>I agree to be a participant in ASH RAPP and understand I can withdraw at any time</w:t>
      </w:r>
    </w:p>
    <w:p w:rsidR="00374345" w:rsidRPr="003F212D" w:rsidRDefault="00374345" w:rsidP="00374345">
      <w:pPr>
        <w:ind w:left="5760"/>
        <w:rPr>
          <w:rFonts w:ascii="Arial Narrow" w:hAnsi="Arial Narrow" w:cs="Arial"/>
        </w:rPr>
      </w:pPr>
    </w:p>
    <w:p w:rsidR="00374345" w:rsidRPr="00374345" w:rsidRDefault="00374345" w:rsidP="00374345">
      <w:pPr>
        <w:ind w:left="360"/>
        <w:rPr>
          <w:rFonts w:ascii="Arial Narrow" w:hAnsi="Arial Narrow" w:cs="Arial"/>
        </w:rPr>
      </w:pPr>
      <w:r w:rsidRPr="00374345">
        <w:rPr>
          <w:rFonts w:ascii="MS Mincho" w:eastAsia="MS Mincho" w:hAnsi="MS Mincho" w:cs="MS Mincho" w:hint="eastAsia"/>
        </w:rPr>
        <w:t>☐</w:t>
      </w:r>
      <w:r w:rsidRPr="00374345">
        <w:rPr>
          <w:rFonts w:ascii="Arial Narrow" w:hAnsi="Arial Narrow" w:cs="Arial"/>
        </w:rPr>
        <w:tab/>
        <w:t>I agree to the researchers looking at my medical records</w:t>
      </w:r>
    </w:p>
    <w:p w:rsidR="00374345" w:rsidRPr="003F212D" w:rsidRDefault="00374345" w:rsidP="00374345">
      <w:pPr>
        <w:ind w:left="720"/>
        <w:rPr>
          <w:rFonts w:ascii="Arial Narrow" w:hAnsi="Arial Narrow" w:cs="Arial"/>
        </w:rPr>
      </w:pPr>
    </w:p>
    <w:p w:rsidR="00374345" w:rsidRPr="00374345" w:rsidRDefault="00374345" w:rsidP="00374345">
      <w:pPr>
        <w:ind w:left="360"/>
        <w:rPr>
          <w:rFonts w:ascii="Arial Narrow" w:hAnsi="Arial Narrow" w:cs="Arial"/>
        </w:rPr>
      </w:pPr>
      <w:r w:rsidRPr="00374345">
        <w:rPr>
          <w:rFonts w:ascii="MS Mincho" w:eastAsia="MS Mincho" w:hAnsi="MS Mincho" w:cs="MS Mincho" w:hint="eastAsia"/>
        </w:rPr>
        <w:t>☐</w:t>
      </w:r>
      <w:r w:rsidRPr="00374345">
        <w:rPr>
          <w:rFonts w:ascii="Arial Narrow" w:hAnsi="Arial Narrow" w:cs="Arial"/>
        </w:rPr>
        <w:tab/>
        <w:t>I have had the opportunity to discuss taking part in this research with a family member or friend</w:t>
      </w:r>
      <w:r w:rsidRPr="00374345">
        <w:rPr>
          <w:rFonts w:ascii="Arial Narrow" w:hAnsi="Arial Narrow" w:cs="Arial"/>
        </w:rPr>
        <w:tab/>
      </w:r>
      <w:r w:rsidRPr="00374345">
        <w:rPr>
          <w:rFonts w:ascii="Arial Narrow" w:hAnsi="Arial Narrow" w:cs="Arial"/>
        </w:rPr>
        <w:tab/>
      </w:r>
      <w:r w:rsidRPr="00374345">
        <w:rPr>
          <w:rFonts w:ascii="Arial Narrow" w:hAnsi="Arial Narrow" w:cs="Arial"/>
        </w:rPr>
        <w:tab/>
      </w:r>
      <w:r w:rsidRPr="00374345">
        <w:rPr>
          <w:rFonts w:ascii="Arial Narrow" w:hAnsi="Arial Narrow" w:cs="Arial"/>
        </w:rPr>
        <w:tab/>
      </w:r>
      <w:r w:rsidRPr="00374345">
        <w:rPr>
          <w:rFonts w:ascii="Arial Narrow" w:hAnsi="Arial Narrow" w:cs="Arial"/>
        </w:rPr>
        <w:tab/>
      </w:r>
    </w:p>
    <w:p w:rsidR="00374345" w:rsidRPr="00374345" w:rsidRDefault="00374345" w:rsidP="00374345">
      <w:pPr>
        <w:ind w:left="360"/>
        <w:rPr>
          <w:rFonts w:ascii="Arial Narrow" w:hAnsi="Arial Narrow" w:cs="Arial"/>
          <w:lang w:val="de-DE"/>
        </w:rPr>
      </w:pPr>
      <w:r w:rsidRPr="00374345">
        <w:rPr>
          <w:rFonts w:ascii="MS Mincho" w:eastAsia="MS Mincho" w:hAnsi="MS Mincho" w:cs="MS Mincho" w:hint="eastAsia"/>
        </w:rPr>
        <w:t>☐</w:t>
      </w:r>
      <w:r w:rsidRPr="00374345">
        <w:rPr>
          <w:rFonts w:ascii="Arial Narrow" w:hAnsi="Arial Narrow" w:cs="Arial"/>
        </w:rPr>
        <w:tab/>
        <w:t>I understand that only those people working with the research project will have access to the information</w:t>
      </w:r>
    </w:p>
    <w:p w:rsidR="00374345" w:rsidRPr="0095194F" w:rsidRDefault="00374345" w:rsidP="00374345">
      <w:pPr>
        <w:ind w:left="5040"/>
        <w:rPr>
          <w:rFonts w:ascii="Arial Narrow" w:hAnsi="Arial Narrow"/>
          <w:lang w:val="de-DE"/>
        </w:rPr>
      </w:pPr>
    </w:p>
    <w:p w:rsidR="00374345" w:rsidRPr="00374345" w:rsidRDefault="00374345" w:rsidP="00374345">
      <w:pPr>
        <w:ind w:left="360"/>
        <w:rPr>
          <w:rFonts w:ascii="Arial Narrow" w:hAnsi="Arial Narrow" w:cs="Arial"/>
        </w:rPr>
      </w:pPr>
      <w:r w:rsidRPr="00374345">
        <w:rPr>
          <w:rFonts w:ascii="MS Mincho" w:eastAsia="MS Mincho" w:hAnsi="MS Mincho" w:cs="MS Mincho" w:hint="eastAsia"/>
        </w:rPr>
        <w:t>☐</w:t>
      </w:r>
      <w:r w:rsidRPr="00374345">
        <w:rPr>
          <w:rFonts w:ascii="Arial Narrow" w:hAnsi="Arial Narrow" w:cs="Arial"/>
        </w:rPr>
        <w:tab/>
        <w:t xml:space="preserve">I have been given a copy of the </w:t>
      </w:r>
      <w:r w:rsidRPr="00374345">
        <w:rPr>
          <w:rFonts w:ascii="Arial Narrow" w:hAnsi="Arial Narrow" w:cs="Arial"/>
          <w:i/>
        </w:rPr>
        <w:t>Information for Participants</w:t>
      </w:r>
      <w:r w:rsidRPr="00374345">
        <w:rPr>
          <w:rFonts w:ascii="Arial Narrow" w:hAnsi="Arial Narrow" w:cs="Arial"/>
        </w:rPr>
        <w:t xml:space="preserve"> form to keep</w:t>
      </w:r>
    </w:p>
    <w:p w:rsidR="00374345" w:rsidRPr="003F212D" w:rsidRDefault="00374345" w:rsidP="00374345">
      <w:pPr>
        <w:rPr>
          <w:rFonts w:ascii="Arial Narrow" w:hAnsi="Arial Narrow" w:cs="Arial"/>
        </w:rPr>
      </w:pPr>
    </w:p>
    <w:p w:rsidR="00374345" w:rsidRPr="00374345" w:rsidRDefault="00374345" w:rsidP="00374345">
      <w:pPr>
        <w:ind w:left="360"/>
        <w:rPr>
          <w:rFonts w:ascii="Arial Narrow" w:hAnsi="Arial Narrow" w:cs="Arial"/>
        </w:rPr>
      </w:pPr>
      <w:r w:rsidRPr="00374345">
        <w:rPr>
          <w:rFonts w:ascii="MS Mincho" w:eastAsia="MS Mincho" w:hAnsi="MS Mincho" w:cs="MS Mincho" w:hint="eastAsia"/>
        </w:rPr>
        <w:t>☐</w:t>
      </w:r>
      <w:r w:rsidRPr="00374345">
        <w:rPr>
          <w:rFonts w:ascii="Arial Narrow" w:hAnsi="Arial Narrow" w:cs="Arial"/>
        </w:rPr>
        <w:tab/>
        <w:t>I have read and/or understood the information provided</w:t>
      </w:r>
    </w:p>
    <w:p w:rsidR="00374345" w:rsidRPr="003F212D" w:rsidRDefault="00374345" w:rsidP="00374345">
      <w:pPr>
        <w:rPr>
          <w:rFonts w:ascii="Arial Narrow" w:hAnsi="Arial Narrow" w:cs="Arial"/>
        </w:rPr>
      </w:pPr>
    </w:p>
    <w:p w:rsidR="00374345" w:rsidRPr="00374345" w:rsidRDefault="00374345" w:rsidP="00374345">
      <w:pPr>
        <w:ind w:left="360"/>
        <w:rPr>
          <w:rFonts w:ascii="Arial Narrow" w:hAnsi="Arial Narrow" w:cs="Arial"/>
        </w:rPr>
      </w:pPr>
      <w:r w:rsidRPr="00374345">
        <w:rPr>
          <w:rFonts w:ascii="Arial Narrow" w:hAnsi="Arial Narrow" w:cs="Arial"/>
        </w:rPr>
        <w:t>The researcher has agreed not to reveal my identity, my community identity or personal details if information about this project is published or presented in any public forum</w:t>
      </w:r>
    </w:p>
    <w:p w:rsidR="00374345" w:rsidRPr="003F212D" w:rsidRDefault="00374345" w:rsidP="00374345">
      <w:pPr>
        <w:rPr>
          <w:rFonts w:ascii="Arial Narrow" w:hAnsi="Arial Narrow" w:cs="Arial"/>
        </w:rPr>
      </w:pPr>
    </w:p>
    <w:p w:rsidR="00374345" w:rsidRPr="003F212D" w:rsidRDefault="00374345" w:rsidP="00374345">
      <w:pPr>
        <w:rPr>
          <w:rFonts w:ascii="Arial Narrow" w:hAnsi="Arial Narrow" w:cs="Arial"/>
        </w:rPr>
      </w:pPr>
      <w:r w:rsidRPr="003F212D">
        <w:rPr>
          <w:rFonts w:ascii="Arial Narrow" w:hAnsi="Arial Narrow" w:cs="Arial"/>
        </w:rPr>
        <w:t>Participant’s Name (printed)………………………………………………………………………….</w:t>
      </w:r>
    </w:p>
    <w:p w:rsidR="00374345" w:rsidRPr="003F212D" w:rsidRDefault="00374345" w:rsidP="00374345">
      <w:pPr>
        <w:spacing w:before="120"/>
        <w:rPr>
          <w:rFonts w:ascii="Arial Narrow" w:hAnsi="Arial Narrow" w:cs="Arial"/>
        </w:rPr>
      </w:pPr>
      <w:r w:rsidRPr="003F212D">
        <w:rPr>
          <w:rFonts w:ascii="Arial Narrow" w:hAnsi="Arial Narrow" w:cs="Arial"/>
        </w:rPr>
        <w:t>Signature</w:t>
      </w:r>
      <w:r w:rsidRPr="003F212D">
        <w:rPr>
          <w:rFonts w:ascii="Arial Narrow" w:hAnsi="Arial Narrow" w:cs="Arial"/>
        </w:rPr>
        <w:tab/>
      </w:r>
      <w:r w:rsidRPr="003F212D">
        <w:rPr>
          <w:rFonts w:ascii="Arial Narrow" w:hAnsi="Arial Narrow" w:cs="Arial"/>
        </w:rPr>
        <w:tab/>
      </w:r>
      <w:r w:rsidRPr="003F212D">
        <w:rPr>
          <w:rFonts w:ascii="Arial Narrow" w:hAnsi="Arial Narrow" w:cs="Arial"/>
        </w:rPr>
        <w:tab/>
      </w:r>
      <w:r w:rsidRPr="003F212D">
        <w:rPr>
          <w:rFonts w:ascii="Arial Narrow" w:hAnsi="Arial Narrow" w:cs="Arial"/>
        </w:rPr>
        <w:tab/>
      </w:r>
      <w:r w:rsidRPr="003F212D">
        <w:rPr>
          <w:rFonts w:ascii="Arial Narrow" w:hAnsi="Arial Narrow" w:cs="Arial"/>
        </w:rPr>
        <w:tab/>
      </w:r>
      <w:r w:rsidRPr="003F212D">
        <w:rPr>
          <w:rFonts w:ascii="Arial Narrow" w:hAnsi="Arial Narrow" w:cs="Arial"/>
        </w:rPr>
        <w:tab/>
      </w:r>
      <w:r w:rsidRPr="003F212D">
        <w:rPr>
          <w:rFonts w:ascii="Arial Narrow" w:hAnsi="Arial Narrow" w:cs="Arial"/>
        </w:rPr>
        <w:tab/>
        <w:t>Date</w:t>
      </w:r>
    </w:p>
    <w:p w:rsidR="00374345" w:rsidRPr="003F212D" w:rsidRDefault="00374345" w:rsidP="00374345">
      <w:pPr>
        <w:rPr>
          <w:rFonts w:ascii="Arial Narrow" w:hAnsi="Arial Narrow" w:cs="Arial"/>
        </w:rPr>
      </w:pPr>
      <w:r>
        <w:rPr>
          <w:rFonts w:ascii="Arial Narrow" w:hAnsi="Arial Narrow" w:cs="Arial"/>
        </w:rPr>
        <w:t xml:space="preserve"> </w:t>
      </w:r>
    </w:p>
    <w:p w:rsidR="00374345" w:rsidRPr="003F212D" w:rsidRDefault="00374345" w:rsidP="00374345">
      <w:pPr>
        <w:rPr>
          <w:rFonts w:ascii="Arial Narrow" w:hAnsi="Arial Narrow" w:cs="Arial"/>
        </w:rPr>
      </w:pPr>
      <w:r w:rsidRPr="003F212D">
        <w:rPr>
          <w:rFonts w:ascii="Arial Narrow" w:hAnsi="Arial Narrow" w:cs="Arial"/>
        </w:rPr>
        <w:t xml:space="preserve">Declaration by researcher: </w:t>
      </w:r>
      <w:r w:rsidRPr="003F212D">
        <w:rPr>
          <w:rFonts w:ascii="Arial Narrow" w:hAnsi="Arial Narrow" w:cs="Arial"/>
          <w:bCs/>
        </w:rPr>
        <w:t>I have given this participant information on the study, which in my opinion is accurate and sufficient for the participant to understand fully the nature, risk and benefits of the study, and the rights of the research participant. There has been no coercion or undue influence.</w:t>
      </w:r>
    </w:p>
    <w:p w:rsidR="00374345" w:rsidRPr="003F212D" w:rsidRDefault="00374345" w:rsidP="00374345">
      <w:pPr>
        <w:rPr>
          <w:rFonts w:ascii="Arial Narrow" w:hAnsi="Arial Narrow" w:cs="Arial"/>
        </w:rPr>
      </w:pPr>
    </w:p>
    <w:p w:rsidR="00374345" w:rsidRPr="003F212D" w:rsidRDefault="00374345" w:rsidP="00374345">
      <w:pPr>
        <w:rPr>
          <w:rFonts w:ascii="Arial Narrow" w:hAnsi="Arial Narrow" w:cs="Arial"/>
        </w:rPr>
      </w:pPr>
      <w:r w:rsidRPr="003F212D">
        <w:rPr>
          <w:rFonts w:ascii="Arial Narrow" w:hAnsi="Arial Narrow" w:cs="Arial"/>
        </w:rPr>
        <w:t>Researcher’s name (printed)………………………………………………………………………….</w:t>
      </w:r>
    </w:p>
    <w:p w:rsidR="00374345" w:rsidRPr="003F212D" w:rsidRDefault="00374345" w:rsidP="00374345">
      <w:pPr>
        <w:spacing w:before="120"/>
        <w:rPr>
          <w:rFonts w:ascii="Arial Narrow" w:hAnsi="Arial Narrow" w:cs="Arial"/>
        </w:rPr>
      </w:pPr>
      <w:r w:rsidRPr="003F212D">
        <w:rPr>
          <w:rFonts w:ascii="Arial Narrow" w:hAnsi="Arial Narrow" w:cs="Arial"/>
        </w:rPr>
        <w:t>Signature</w:t>
      </w:r>
      <w:r w:rsidRPr="003F212D">
        <w:rPr>
          <w:rFonts w:ascii="Arial Narrow" w:hAnsi="Arial Narrow" w:cs="Arial"/>
        </w:rPr>
        <w:tab/>
      </w:r>
      <w:r w:rsidRPr="003F212D">
        <w:rPr>
          <w:rFonts w:ascii="Arial Narrow" w:hAnsi="Arial Narrow" w:cs="Arial"/>
        </w:rPr>
        <w:tab/>
      </w:r>
      <w:r w:rsidRPr="003F212D">
        <w:rPr>
          <w:rFonts w:ascii="Arial Narrow" w:hAnsi="Arial Narrow" w:cs="Arial"/>
        </w:rPr>
        <w:tab/>
      </w:r>
      <w:r w:rsidRPr="003F212D">
        <w:rPr>
          <w:rFonts w:ascii="Arial Narrow" w:hAnsi="Arial Narrow" w:cs="Arial"/>
        </w:rPr>
        <w:tab/>
      </w:r>
      <w:r w:rsidRPr="003F212D">
        <w:rPr>
          <w:rFonts w:ascii="Arial Narrow" w:hAnsi="Arial Narrow" w:cs="Arial"/>
        </w:rPr>
        <w:tab/>
      </w:r>
      <w:r w:rsidRPr="003F212D">
        <w:rPr>
          <w:rFonts w:ascii="Arial Narrow" w:hAnsi="Arial Narrow" w:cs="Arial"/>
        </w:rPr>
        <w:tab/>
      </w:r>
      <w:r w:rsidRPr="003F212D">
        <w:rPr>
          <w:rFonts w:ascii="Arial Narrow" w:hAnsi="Arial Narrow" w:cs="Arial"/>
        </w:rPr>
        <w:tab/>
        <w:t>Date</w:t>
      </w:r>
    </w:p>
    <w:p w:rsidR="00374345" w:rsidRPr="003F212D" w:rsidRDefault="00374345" w:rsidP="00374345">
      <w:pPr>
        <w:rPr>
          <w:rFonts w:ascii="Arial Narrow" w:hAnsi="Arial Narrow" w:cs="Arial"/>
        </w:rPr>
      </w:pPr>
    </w:p>
    <w:p w:rsidR="00374345" w:rsidRPr="003F212D" w:rsidRDefault="00374345" w:rsidP="00374345">
      <w:pPr>
        <w:rPr>
          <w:rFonts w:ascii="Arial Narrow" w:hAnsi="Arial Narrow" w:cs="Arial"/>
        </w:rPr>
      </w:pPr>
      <w:r w:rsidRPr="003F212D">
        <w:rPr>
          <w:rFonts w:ascii="Arial Narrow" w:hAnsi="Arial Narrow" w:cs="Arial"/>
        </w:rPr>
        <w:t>Note: All parties signing the Consent Form must date their own signature.</w:t>
      </w:r>
    </w:p>
    <w:p w:rsidR="00374345" w:rsidRPr="003F212D" w:rsidRDefault="00374345" w:rsidP="00374345">
      <w:pPr>
        <w:rPr>
          <w:rFonts w:ascii="Arial Narrow" w:hAnsi="Arial Narrow" w:cs="Arial"/>
        </w:rPr>
      </w:pPr>
    </w:p>
    <w:p w:rsidR="00374345" w:rsidRDefault="00374345" w:rsidP="00374345">
      <w:pPr>
        <w:rPr>
          <w:rFonts w:ascii="Arial Narrow" w:hAnsi="Arial Narrow" w:cs="Arial"/>
        </w:rPr>
      </w:pPr>
    </w:p>
    <w:p w:rsidR="00374345" w:rsidRPr="003F212D" w:rsidRDefault="00374345" w:rsidP="00374345">
      <w:pPr>
        <w:rPr>
          <w:rFonts w:ascii="Arial Narrow" w:hAnsi="Arial Narrow" w:cs="Arial"/>
        </w:rPr>
      </w:pPr>
      <w:r w:rsidRPr="003F212D">
        <w:rPr>
          <w:rFonts w:ascii="Arial Narrow" w:hAnsi="Arial Narrow" w:cs="Arial"/>
        </w:rPr>
        <w:t>Baker</w:t>
      </w:r>
      <w:r>
        <w:rPr>
          <w:rFonts w:ascii="Arial Narrow" w:hAnsi="Arial Narrow" w:cs="Arial"/>
        </w:rPr>
        <w:t xml:space="preserve"> </w:t>
      </w:r>
      <w:r w:rsidRPr="003F212D">
        <w:rPr>
          <w:rFonts w:ascii="Arial Narrow" w:hAnsi="Arial Narrow" w:cs="Arial"/>
        </w:rPr>
        <w:t>IDI Heart and Diabetes Institute</w:t>
      </w:r>
    </w:p>
    <w:p w:rsidR="00374345" w:rsidRPr="003F212D" w:rsidRDefault="00374345" w:rsidP="00374345">
      <w:pPr>
        <w:rPr>
          <w:rFonts w:ascii="Arial Narrow" w:hAnsi="Arial Narrow" w:cs="Arial"/>
        </w:rPr>
      </w:pPr>
      <w:r w:rsidRPr="003F212D">
        <w:rPr>
          <w:rFonts w:ascii="Arial Narrow" w:hAnsi="Arial Narrow" w:cs="Arial"/>
        </w:rPr>
        <w:t>PO BOX 1294,</w:t>
      </w:r>
    </w:p>
    <w:p w:rsidR="00374345" w:rsidRPr="003F212D" w:rsidRDefault="00374345" w:rsidP="00374345">
      <w:pPr>
        <w:rPr>
          <w:rFonts w:ascii="Arial Narrow" w:hAnsi="Arial Narrow" w:cs="Arial"/>
        </w:rPr>
      </w:pPr>
      <w:r w:rsidRPr="003F212D">
        <w:rPr>
          <w:rFonts w:ascii="Arial Narrow" w:hAnsi="Arial Narrow" w:cs="Arial"/>
        </w:rPr>
        <w:t>Alice Springs NT 0871</w:t>
      </w:r>
    </w:p>
    <w:p w:rsidR="00374345" w:rsidRPr="003B0A76" w:rsidRDefault="00374345" w:rsidP="00374345">
      <w:pPr>
        <w:rPr>
          <w:rFonts w:ascii="Arial Narrow" w:hAnsi="Arial Narrow" w:cs="Arial"/>
        </w:rPr>
      </w:pPr>
      <w:r w:rsidRPr="003F212D">
        <w:rPr>
          <w:rFonts w:ascii="Arial Narrow" w:hAnsi="Arial Narrow" w:cs="Arial"/>
        </w:rPr>
        <w:t>Ph:</w:t>
      </w:r>
      <w:r>
        <w:rPr>
          <w:rFonts w:ascii="Arial Narrow" w:hAnsi="Arial Narrow" w:cs="Arial"/>
        </w:rPr>
        <w:t xml:space="preserve"> </w:t>
      </w:r>
      <w:r w:rsidRPr="003F212D">
        <w:rPr>
          <w:rFonts w:ascii="Arial Narrow" w:hAnsi="Arial Narrow" w:cs="Arial"/>
        </w:rPr>
        <w:t>(08) 8959 0111</w:t>
      </w:r>
    </w:p>
    <w:p w:rsidR="00374345" w:rsidRDefault="00374345" w:rsidP="00374345">
      <w:pPr>
        <w:widowControl/>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line="240" w:lineRule="atLeast"/>
        <w:rPr>
          <w:rFonts w:ascii="Arial Narrow" w:hAnsi="Arial Narrow" w:cs="Times New Roman"/>
          <w:spacing w:val="-2"/>
          <w:lang w:val="en-AU"/>
        </w:rPr>
      </w:pPr>
    </w:p>
    <w:p w:rsidR="00374345" w:rsidRDefault="00374345" w:rsidP="00374345">
      <w:pPr>
        <w:widowControl/>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line="240" w:lineRule="atLeast"/>
        <w:rPr>
          <w:rFonts w:ascii="Arial Narrow" w:hAnsi="Arial Narrow" w:cs="Times New Roman"/>
          <w:spacing w:val="-2"/>
          <w:lang w:val="en-AU"/>
        </w:rPr>
      </w:pPr>
    </w:p>
    <w:p w:rsidR="00374345" w:rsidRDefault="00374345" w:rsidP="00374345">
      <w:pPr>
        <w:widowControl/>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line="240" w:lineRule="atLeast"/>
        <w:rPr>
          <w:rFonts w:ascii="Arial Narrow" w:hAnsi="Arial Narrow" w:cs="Times New Roman"/>
          <w:spacing w:val="-2"/>
          <w:lang w:val="en-AU"/>
        </w:rPr>
      </w:pPr>
      <w:r>
        <w:rPr>
          <w:rFonts w:ascii="Arial Narrow" w:hAnsi="Arial Narrow" w:cs="Times New Roman"/>
          <w:spacing w:val="-2"/>
          <w:lang w:val="en-AU"/>
        </w:rPr>
        <w:t>Alice Springs Hospital</w:t>
      </w:r>
    </w:p>
    <w:p w:rsidR="00374345" w:rsidRDefault="00374345" w:rsidP="00374345">
      <w:pPr>
        <w:widowControl/>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line="240" w:lineRule="atLeast"/>
        <w:rPr>
          <w:rFonts w:ascii="Arial Narrow" w:hAnsi="Arial Narrow" w:cs="Times New Roman"/>
          <w:spacing w:val="-2"/>
          <w:lang w:val="en-AU"/>
        </w:rPr>
      </w:pPr>
      <w:r>
        <w:rPr>
          <w:rFonts w:ascii="Arial Narrow" w:hAnsi="Arial Narrow" w:cs="Times New Roman"/>
          <w:spacing w:val="-2"/>
          <w:lang w:val="en-AU"/>
        </w:rPr>
        <w:t>PO Box 2234</w:t>
      </w:r>
    </w:p>
    <w:p w:rsidR="00374345" w:rsidRDefault="00374345" w:rsidP="00374345">
      <w:pPr>
        <w:widowControl/>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line="240" w:lineRule="atLeast"/>
        <w:rPr>
          <w:rFonts w:ascii="Arial Narrow" w:hAnsi="Arial Narrow" w:cs="Times New Roman"/>
          <w:spacing w:val="-2"/>
          <w:lang w:val="en-AU"/>
        </w:rPr>
      </w:pPr>
      <w:r>
        <w:rPr>
          <w:rFonts w:ascii="Arial Narrow" w:hAnsi="Arial Narrow" w:cs="Times New Roman"/>
          <w:spacing w:val="-2"/>
          <w:lang w:val="en-AU"/>
        </w:rPr>
        <w:t>Gap Road</w:t>
      </w:r>
    </w:p>
    <w:p w:rsidR="00374345" w:rsidRDefault="00374345" w:rsidP="00374345">
      <w:pPr>
        <w:widowControl/>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line="240" w:lineRule="atLeast"/>
        <w:rPr>
          <w:rFonts w:ascii="Arial Narrow" w:hAnsi="Arial Narrow" w:cs="Times New Roman"/>
          <w:spacing w:val="-2"/>
          <w:lang w:val="en-AU"/>
        </w:rPr>
      </w:pPr>
      <w:r>
        <w:rPr>
          <w:rFonts w:ascii="Arial Narrow" w:hAnsi="Arial Narrow" w:cs="Times New Roman"/>
          <w:spacing w:val="-2"/>
          <w:lang w:val="en-AU"/>
        </w:rPr>
        <w:t xml:space="preserve">Alice </w:t>
      </w:r>
      <w:proofErr w:type="gramStart"/>
      <w:r>
        <w:rPr>
          <w:rFonts w:ascii="Arial Narrow" w:hAnsi="Arial Narrow" w:cs="Times New Roman"/>
          <w:spacing w:val="-2"/>
          <w:lang w:val="en-AU"/>
        </w:rPr>
        <w:t>Springs  NT</w:t>
      </w:r>
      <w:proofErr w:type="gramEnd"/>
      <w:r>
        <w:rPr>
          <w:rFonts w:ascii="Arial Narrow" w:hAnsi="Arial Narrow" w:cs="Times New Roman"/>
          <w:spacing w:val="-2"/>
          <w:lang w:val="en-AU"/>
        </w:rPr>
        <w:t xml:space="preserve"> 0870</w:t>
      </w:r>
    </w:p>
    <w:p w:rsidR="00016F68" w:rsidRDefault="00016F68"/>
    <w:sectPr w:rsidR="00016F68" w:rsidSect="008F0B53">
      <w:headerReference w:type="even" r:id="rId7"/>
      <w:headerReference w:type="default" r:id="rId8"/>
      <w:footerReference w:type="even" r:id="rId9"/>
      <w:footerReference w:type="default" r:id="rId10"/>
      <w:headerReference w:type="first" r:id="rId11"/>
      <w:footerReference w:type="first" r:id="rId12"/>
      <w:pgSz w:w="11907" w:h="16840" w:code="9"/>
      <w:pgMar w:top="1440" w:right="1440" w:bottom="1440" w:left="1440" w:header="680" w:footer="51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94D0B" w:rsidRDefault="00D94D0B" w:rsidP="00D94D0B">
      <w:r>
        <w:separator/>
      </w:r>
    </w:p>
  </w:endnote>
  <w:endnote w:type="continuationSeparator" w:id="0">
    <w:p w:rsidR="00D94D0B" w:rsidRDefault="00D94D0B" w:rsidP="00D94D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Helvetica">
    <w:panose1 w:val="020B0604020202020204"/>
    <w:charset w:val="00"/>
    <w:family w:val="swiss"/>
    <w:notTrueType/>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76603" w:rsidRDefault="00376603">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76603" w:rsidRDefault="00A933A4">
    <w:pPr>
      <w:pStyle w:val="Footer"/>
    </w:pPr>
    <w:r>
      <w:fldChar w:fldCharType="begin"/>
    </w:r>
    <w:r>
      <w:instrText xml:space="preserve"> FILENAME  \p  \* MERGEFORMAT </w:instrText>
    </w:r>
    <w:r>
      <w:fldChar w:fldCharType="separate"/>
    </w:r>
    <w:r>
      <w:rPr>
        <w:noProof/>
      </w:rPr>
      <w:t>\\Bhri-alices-01\bhas\PROJECTS\Research Projects\ASH RAPP\ASH RAPP\CRFs\Enrollment and consent\ASH RAPP Participant Consent Form_2014_08_20 version 1.1.docx</w:t>
    </w:r>
    <w:r>
      <w:rPr>
        <w:noProof/>
      </w:rPr>
      <w:fldChar w:fldCharType="end"/>
    </w:r>
  </w:p>
  <w:p w:rsidR="008F0B53" w:rsidRPr="0033171A" w:rsidRDefault="00A933A4" w:rsidP="001E6DE3">
    <w:pPr>
      <w:pStyle w:val="Footer"/>
      <w:jc w:val="center"/>
      <w:rPr>
        <w:rFonts w:ascii="Arial Narrow" w:hAnsi="Arial Narrow"/>
        <w:sz w:val="16"/>
        <w:szCs w:val="16"/>
      </w:rP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76603" w:rsidRDefault="0037660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94D0B" w:rsidRDefault="00D94D0B" w:rsidP="00D94D0B">
      <w:r>
        <w:separator/>
      </w:r>
    </w:p>
  </w:footnote>
  <w:footnote w:type="continuationSeparator" w:id="0">
    <w:p w:rsidR="00D94D0B" w:rsidRDefault="00D94D0B" w:rsidP="00D94D0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76603" w:rsidRDefault="00376603">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F0B53" w:rsidRPr="00BB2366" w:rsidRDefault="00A933A4" w:rsidP="00BB2366">
    <w:pPr>
      <w:pStyle w:val="Header"/>
      <w:jc w:val="center"/>
      <w:rPr>
        <w:rFonts w:asciiTheme="minorHAnsi" w:hAnsiTheme="minorHAnsi" w:cs="Times New Roman"/>
        <w:b/>
      </w:rPr>
    </w:pPr>
    <w:r>
      <w:rPr>
        <w:rFonts w:asciiTheme="minorHAnsi" w:hAnsiTheme="minorHAnsi" w:cs="Times New Roman"/>
        <w:b/>
        <w:noProof/>
        <w:lang w:eastAsia="zh-TW" w:bidi="en-US"/>
      </w:rPr>
      <w:pict>
        <v:shapetype id="_x0000_t202" coordsize="21600,21600" o:spt="202" path="m,l,21600r21600,l21600,xe">
          <v:stroke joinstyle="miter"/>
          <v:path gradientshapeok="t" o:connecttype="rect"/>
        </v:shapetype>
        <v:shape id="_x0000_s1025" type="#_x0000_t202" style="position:absolute;left:0;text-align:left;margin-left:372.25pt;margin-top:-9.8pt;width:136.35pt;height:29.05pt;z-index:251658240;mso-width-relative:margin;mso-height-relative:margin">
          <v:textbox style="mso-next-textbox:#_x0000_s1025">
            <w:txbxContent>
              <w:p w:rsidR="008F0B53" w:rsidRPr="00BB2366" w:rsidRDefault="00374345" w:rsidP="00BB2366">
                <w:pPr>
                  <w:rPr>
                    <w:rFonts w:asciiTheme="minorHAnsi" w:hAnsiTheme="minorHAnsi"/>
                  </w:rPr>
                </w:pPr>
                <w:r w:rsidRPr="00BB2366">
                  <w:rPr>
                    <w:rFonts w:asciiTheme="minorHAnsi" w:hAnsiTheme="minorHAnsi"/>
                  </w:rPr>
                  <w:t>Study ID:</w:t>
                </w:r>
              </w:p>
            </w:txbxContent>
          </v:textbox>
        </v:shape>
      </w:pict>
    </w:r>
    <w:r w:rsidR="00374345">
      <w:rPr>
        <w:rFonts w:asciiTheme="minorHAnsi" w:hAnsiTheme="minorHAnsi" w:cs="Times New Roman"/>
        <w:b/>
        <w:noProof/>
        <w:lang w:val="en-AU" w:eastAsia="en-AU"/>
      </w:rPr>
      <w:drawing>
        <wp:anchor distT="0" distB="0" distL="114300" distR="114300" simplePos="0" relativeHeight="251660288" behindDoc="0" locked="0" layoutInCell="1" allowOverlap="1">
          <wp:simplePos x="0" y="0"/>
          <wp:positionH relativeFrom="margin">
            <wp:align>left</wp:align>
          </wp:positionH>
          <wp:positionV relativeFrom="margin">
            <wp:posOffset>-680720</wp:posOffset>
          </wp:positionV>
          <wp:extent cx="1076325" cy="695325"/>
          <wp:effectExtent l="19050" t="0" r="9525" b="0"/>
          <wp:wrapSquare wrapText="bothSides"/>
          <wp:docPr id="2" name="Picture 3"/>
          <wp:cNvGraphicFramePr/>
          <a:graphic xmlns:a="http://schemas.openxmlformats.org/drawingml/2006/main">
            <a:graphicData uri="http://schemas.openxmlformats.org/drawingml/2006/picture">
              <pic:pic xmlns:pic="http://schemas.openxmlformats.org/drawingml/2006/picture">
                <pic:nvPicPr>
                  <pic:cNvPr id="4" name="Picture 3"/>
                  <pic:cNvPicPr/>
                </pic:nvPicPr>
                <pic:blipFill>
                  <a:blip r:embed="rId1">
                    <a:clrChange>
                      <a:clrFrom>
                        <a:srgbClr val="EEF3FA"/>
                      </a:clrFrom>
                      <a:clrTo>
                        <a:srgbClr val="EEF3FA">
                          <a:alpha val="0"/>
                        </a:srgbClr>
                      </a:clrTo>
                    </a:clrChange>
                  </a:blip>
                  <a:srcRect l="19605" t="5560" r="19443" b="10441"/>
                  <a:stretch>
                    <a:fillRect/>
                  </a:stretch>
                </pic:blipFill>
                <pic:spPr bwMode="auto">
                  <a:xfrm>
                    <a:off x="0" y="0"/>
                    <a:ext cx="1076325" cy="695325"/>
                  </a:xfrm>
                  <a:prstGeom prst="rect">
                    <a:avLst/>
                  </a:prstGeom>
                  <a:noFill/>
                  <a:ln w="9525">
                    <a:noFill/>
                    <a:miter lim="800000"/>
                    <a:headEnd/>
                    <a:tailEnd/>
                  </a:ln>
                </pic:spPr>
              </pic:pic>
            </a:graphicData>
          </a:graphic>
        </wp:anchor>
      </w:drawing>
    </w:r>
    <w:r w:rsidR="00374345" w:rsidRPr="00BB2366">
      <w:rPr>
        <w:rFonts w:asciiTheme="minorHAnsi" w:hAnsiTheme="minorHAnsi" w:cs="Times New Roman"/>
        <w:b/>
      </w:rPr>
      <w:t xml:space="preserve">ALICE SPRINGS HOSPITAL                                      </w:t>
    </w:r>
  </w:p>
  <w:p w:rsidR="008F0B53" w:rsidRPr="00BB2366" w:rsidRDefault="00374345" w:rsidP="00BB2366">
    <w:pPr>
      <w:pStyle w:val="Header"/>
      <w:jc w:val="center"/>
      <w:rPr>
        <w:rFonts w:asciiTheme="minorHAnsi" w:hAnsiTheme="minorHAnsi" w:cs="Times New Roman"/>
        <w:b/>
      </w:rPr>
    </w:pPr>
    <w:r w:rsidRPr="00BB2366">
      <w:rPr>
        <w:rFonts w:asciiTheme="minorHAnsi" w:hAnsiTheme="minorHAnsi" w:cs="Times New Roman"/>
        <w:b/>
      </w:rPr>
      <w:t xml:space="preserve">READMISSION PREVENTION PROJECT                                           </w:t>
    </w:r>
  </w:p>
  <w:p w:rsidR="008F0B53" w:rsidRPr="00F74C59" w:rsidRDefault="00A933A4" w:rsidP="00BB2366"/>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76603" w:rsidRDefault="00376603">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6695CB9"/>
    <w:multiLevelType w:val="hybridMultilevel"/>
    <w:tmpl w:val="E67A73C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savePreviewPicture/>
  <w:hdrShapeDefaults>
    <o:shapedefaults v:ext="edit" spidmax="2050"/>
    <o:shapelayout v:ext="edit">
      <o:idmap v:ext="edit" data="1"/>
    </o:shapelayout>
  </w:hdrShapeDefaults>
  <w:footnotePr>
    <w:footnote w:id="-1"/>
    <w:footnote w:id="0"/>
  </w:footnotePr>
  <w:endnotePr>
    <w:endnote w:id="-1"/>
    <w:endnote w:id="0"/>
  </w:endnotePr>
  <w:compat>
    <w:compatSetting w:name="compatibilityMode" w:uri="http://schemas.microsoft.com/office/word" w:val="12"/>
  </w:compat>
  <w:rsids>
    <w:rsidRoot w:val="00374345"/>
    <w:rsid w:val="00000ED4"/>
    <w:rsid w:val="00016F68"/>
    <w:rsid w:val="000211E3"/>
    <w:rsid w:val="000216B3"/>
    <w:rsid w:val="00023C47"/>
    <w:rsid w:val="00026974"/>
    <w:rsid w:val="00031664"/>
    <w:rsid w:val="00033E82"/>
    <w:rsid w:val="00037E85"/>
    <w:rsid w:val="00037F2B"/>
    <w:rsid w:val="00047375"/>
    <w:rsid w:val="00052325"/>
    <w:rsid w:val="00055ECF"/>
    <w:rsid w:val="00060A76"/>
    <w:rsid w:val="000617C7"/>
    <w:rsid w:val="00066663"/>
    <w:rsid w:val="00071C59"/>
    <w:rsid w:val="00072B0B"/>
    <w:rsid w:val="000734E7"/>
    <w:rsid w:val="000841F0"/>
    <w:rsid w:val="000906B3"/>
    <w:rsid w:val="000919ED"/>
    <w:rsid w:val="00094FDF"/>
    <w:rsid w:val="000A4BAB"/>
    <w:rsid w:val="000B4B12"/>
    <w:rsid w:val="000D0A0E"/>
    <w:rsid w:val="000D1C54"/>
    <w:rsid w:val="000D2596"/>
    <w:rsid w:val="000E6736"/>
    <w:rsid w:val="000F0B43"/>
    <w:rsid w:val="000F11B5"/>
    <w:rsid w:val="00101540"/>
    <w:rsid w:val="0010247B"/>
    <w:rsid w:val="00103384"/>
    <w:rsid w:val="0011118C"/>
    <w:rsid w:val="00114F67"/>
    <w:rsid w:val="00115795"/>
    <w:rsid w:val="00116280"/>
    <w:rsid w:val="00117576"/>
    <w:rsid w:val="00132DE9"/>
    <w:rsid w:val="00136AC6"/>
    <w:rsid w:val="00144CCE"/>
    <w:rsid w:val="0014785A"/>
    <w:rsid w:val="00153969"/>
    <w:rsid w:val="00154698"/>
    <w:rsid w:val="00157B9A"/>
    <w:rsid w:val="00160076"/>
    <w:rsid w:val="00180C4B"/>
    <w:rsid w:val="00181368"/>
    <w:rsid w:val="00182CDF"/>
    <w:rsid w:val="00187100"/>
    <w:rsid w:val="001948AF"/>
    <w:rsid w:val="00197A34"/>
    <w:rsid w:val="00197EDD"/>
    <w:rsid w:val="001A4AEA"/>
    <w:rsid w:val="001B29F3"/>
    <w:rsid w:val="001B4407"/>
    <w:rsid w:val="001B53F4"/>
    <w:rsid w:val="001B592F"/>
    <w:rsid w:val="001B6481"/>
    <w:rsid w:val="001C2688"/>
    <w:rsid w:val="001C7465"/>
    <w:rsid w:val="001D0E1B"/>
    <w:rsid w:val="001E343D"/>
    <w:rsid w:val="001F03E3"/>
    <w:rsid w:val="00201C6C"/>
    <w:rsid w:val="002041B0"/>
    <w:rsid w:val="0020713A"/>
    <w:rsid w:val="00210F34"/>
    <w:rsid w:val="00214284"/>
    <w:rsid w:val="002148F3"/>
    <w:rsid w:val="00217819"/>
    <w:rsid w:val="00220B40"/>
    <w:rsid w:val="00222AE2"/>
    <w:rsid w:val="00222CFE"/>
    <w:rsid w:val="002237BC"/>
    <w:rsid w:val="0022701C"/>
    <w:rsid w:val="00230765"/>
    <w:rsid w:val="00230D25"/>
    <w:rsid w:val="002422DE"/>
    <w:rsid w:val="002429AC"/>
    <w:rsid w:val="00244273"/>
    <w:rsid w:val="002520D4"/>
    <w:rsid w:val="0025423C"/>
    <w:rsid w:val="00257601"/>
    <w:rsid w:val="00261662"/>
    <w:rsid w:val="00263241"/>
    <w:rsid w:val="0027610D"/>
    <w:rsid w:val="00281E19"/>
    <w:rsid w:val="00285C1D"/>
    <w:rsid w:val="002913E0"/>
    <w:rsid w:val="00293BA1"/>
    <w:rsid w:val="00296E89"/>
    <w:rsid w:val="002A49BC"/>
    <w:rsid w:val="002A6C1A"/>
    <w:rsid w:val="002B3156"/>
    <w:rsid w:val="002B3B0F"/>
    <w:rsid w:val="002C3F37"/>
    <w:rsid w:val="002C7883"/>
    <w:rsid w:val="002D58E5"/>
    <w:rsid w:val="002D6817"/>
    <w:rsid w:val="002E665B"/>
    <w:rsid w:val="002F1B72"/>
    <w:rsid w:val="002F2942"/>
    <w:rsid w:val="002F7859"/>
    <w:rsid w:val="00300BFA"/>
    <w:rsid w:val="00304EB3"/>
    <w:rsid w:val="0030518F"/>
    <w:rsid w:val="00310546"/>
    <w:rsid w:val="00316B69"/>
    <w:rsid w:val="00322421"/>
    <w:rsid w:val="003272FB"/>
    <w:rsid w:val="00330968"/>
    <w:rsid w:val="003369B4"/>
    <w:rsid w:val="003430D2"/>
    <w:rsid w:val="00343C66"/>
    <w:rsid w:val="00347E05"/>
    <w:rsid w:val="00351F75"/>
    <w:rsid w:val="00353A6B"/>
    <w:rsid w:val="00361E0C"/>
    <w:rsid w:val="00362813"/>
    <w:rsid w:val="003637AD"/>
    <w:rsid w:val="00364EB6"/>
    <w:rsid w:val="00374345"/>
    <w:rsid w:val="00376603"/>
    <w:rsid w:val="00383CF3"/>
    <w:rsid w:val="00391C4A"/>
    <w:rsid w:val="003925E6"/>
    <w:rsid w:val="003A01D2"/>
    <w:rsid w:val="003A0375"/>
    <w:rsid w:val="003A4780"/>
    <w:rsid w:val="003B3533"/>
    <w:rsid w:val="003B472A"/>
    <w:rsid w:val="003C7CCD"/>
    <w:rsid w:val="003D063D"/>
    <w:rsid w:val="003D0A71"/>
    <w:rsid w:val="003D2AD6"/>
    <w:rsid w:val="003D4507"/>
    <w:rsid w:val="003E5660"/>
    <w:rsid w:val="003E7850"/>
    <w:rsid w:val="003F245E"/>
    <w:rsid w:val="003F3C09"/>
    <w:rsid w:val="004002E2"/>
    <w:rsid w:val="00400BD4"/>
    <w:rsid w:val="004017BC"/>
    <w:rsid w:val="004036C4"/>
    <w:rsid w:val="00405BEF"/>
    <w:rsid w:val="004137FD"/>
    <w:rsid w:val="00422733"/>
    <w:rsid w:val="00425DD3"/>
    <w:rsid w:val="00426DBA"/>
    <w:rsid w:val="00434346"/>
    <w:rsid w:val="0043664E"/>
    <w:rsid w:val="00441229"/>
    <w:rsid w:val="00444704"/>
    <w:rsid w:val="00445373"/>
    <w:rsid w:val="004551FE"/>
    <w:rsid w:val="0045576C"/>
    <w:rsid w:val="00465E5C"/>
    <w:rsid w:val="00466018"/>
    <w:rsid w:val="004763E2"/>
    <w:rsid w:val="00477171"/>
    <w:rsid w:val="00491C1A"/>
    <w:rsid w:val="004A211C"/>
    <w:rsid w:val="004A2605"/>
    <w:rsid w:val="004A5895"/>
    <w:rsid w:val="004A7E1D"/>
    <w:rsid w:val="004B4FE3"/>
    <w:rsid w:val="004C02B1"/>
    <w:rsid w:val="004C154E"/>
    <w:rsid w:val="004C42F4"/>
    <w:rsid w:val="004D2A35"/>
    <w:rsid w:val="004D331C"/>
    <w:rsid w:val="004D5B87"/>
    <w:rsid w:val="004E4D71"/>
    <w:rsid w:val="004E7C8B"/>
    <w:rsid w:val="004F0E96"/>
    <w:rsid w:val="004F1E14"/>
    <w:rsid w:val="004F22BE"/>
    <w:rsid w:val="004F2A20"/>
    <w:rsid w:val="004F7B6D"/>
    <w:rsid w:val="0050171D"/>
    <w:rsid w:val="00502AB2"/>
    <w:rsid w:val="00502B28"/>
    <w:rsid w:val="00505334"/>
    <w:rsid w:val="005060FD"/>
    <w:rsid w:val="005216EF"/>
    <w:rsid w:val="00524924"/>
    <w:rsid w:val="005256CE"/>
    <w:rsid w:val="0052669B"/>
    <w:rsid w:val="00531DB9"/>
    <w:rsid w:val="00544EDA"/>
    <w:rsid w:val="00545F62"/>
    <w:rsid w:val="00547650"/>
    <w:rsid w:val="005517CD"/>
    <w:rsid w:val="00554257"/>
    <w:rsid w:val="00563016"/>
    <w:rsid w:val="0057691A"/>
    <w:rsid w:val="00580B34"/>
    <w:rsid w:val="00581521"/>
    <w:rsid w:val="00581F57"/>
    <w:rsid w:val="00584742"/>
    <w:rsid w:val="00590AE6"/>
    <w:rsid w:val="00590FA2"/>
    <w:rsid w:val="005A4568"/>
    <w:rsid w:val="005A71AA"/>
    <w:rsid w:val="005C4FB7"/>
    <w:rsid w:val="005C51B3"/>
    <w:rsid w:val="005C56D2"/>
    <w:rsid w:val="005D09AE"/>
    <w:rsid w:val="005E2D20"/>
    <w:rsid w:val="005E74BB"/>
    <w:rsid w:val="00601923"/>
    <w:rsid w:val="006079FF"/>
    <w:rsid w:val="0061251C"/>
    <w:rsid w:val="00615283"/>
    <w:rsid w:val="006164CE"/>
    <w:rsid w:val="00617A06"/>
    <w:rsid w:val="00621752"/>
    <w:rsid w:val="00624BCA"/>
    <w:rsid w:val="00637181"/>
    <w:rsid w:val="00644BFF"/>
    <w:rsid w:val="006503C2"/>
    <w:rsid w:val="00662ED8"/>
    <w:rsid w:val="00665DAB"/>
    <w:rsid w:val="00670049"/>
    <w:rsid w:val="00674D68"/>
    <w:rsid w:val="006760AF"/>
    <w:rsid w:val="00682C89"/>
    <w:rsid w:val="006861CA"/>
    <w:rsid w:val="00686612"/>
    <w:rsid w:val="00691B94"/>
    <w:rsid w:val="006A0867"/>
    <w:rsid w:val="006B3344"/>
    <w:rsid w:val="006B3F55"/>
    <w:rsid w:val="006B4F39"/>
    <w:rsid w:val="006B5AFB"/>
    <w:rsid w:val="006C190E"/>
    <w:rsid w:val="006C64D2"/>
    <w:rsid w:val="006C7665"/>
    <w:rsid w:val="006D11DB"/>
    <w:rsid w:val="006D3DA5"/>
    <w:rsid w:val="006D40C2"/>
    <w:rsid w:val="006E03C1"/>
    <w:rsid w:val="006E0B39"/>
    <w:rsid w:val="006E5A3A"/>
    <w:rsid w:val="006E61E4"/>
    <w:rsid w:val="006E705E"/>
    <w:rsid w:val="006F6DE4"/>
    <w:rsid w:val="00706AE3"/>
    <w:rsid w:val="00710351"/>
    <w:rsid w:val="00713E48"/>
    <w:rsid w:val="007151AF"/>
    <w:rsid w:val="007210BD"/>
    <w:rsid w:val="00726487"/>
    <w:rsid w:val="00726989"/>
    <w:rsid w:val="00727E4B"/>
    <w:rsid w:val="00735028"/>
    <w:rsid w:val="00735F73"/>
    <w:rsid w:val="007435B4"/>
    <w:rsid w:val="007447DB"/>
    <w:rsid w:val="007459DA"/>
    <w:rsid w:val="007549C3"/>
    <w:rsid w:val="00756BE5"/>
    <w:rsid w:val="00757AD8"/>
    <w:rsid w:val="007604B7"/>
    <w:rsid w:val="00761797"/>
    <w:rsid w:val="007620B5"/>
    <w:rsid w:val="007677D1"/>
    <w:rsid w:val="00780F0D"/>
    <w:rsid w:val="00783D68"/>
    <w:rsid w:val="00784C20"/>
    <w:rsid w:val="0078565D"/>
    <w:rsid w:val="00786ED7"/>
    <w:rsid w:val="00790131"/>
    <w:rsid w:val="00791849"/>
    <w:rsid w:val="00791A7E"/>
    <w:rsid w:val="00792E88"/>
    <w:rsid w:val="0079355E"/>
    <w:rsid w:val="007943EA"/>
    <w:rsid w:val="00796753"/>
    <w:rsid w:val="00797854"/>
    <w:rsid w:val="007A1E06"/>
    <w:rsid w:val="007A2AF5"/>
    <w:rsid w:val="007B1267"/>
    <w:rsid w:val="007B421E"/>
    <w:rsid w:val="007B51CB"/>
    <w:rsid w:val="007C2B13"/>
    <w:rsid w:val="007C3274"/>
    <w:rsid w:val="007D25C6"/>
    <w:rsid w:val="007D7C4B"/>
    <w:rsid w:val="007E1633"/>
    <w:rsid w:val="007E2F16"/>
    <w:rsid w:val="007F5C6F"/>
    <w:rsid w:val="00805AB9"/>
    <w:rsid w:val="0080660C"/>
    <w:rsid w:val="00815BD3"/>
    <w:rsid w:val="0082273C"/>
    <w:rsid w:val="00823263"/>
    <w:rsid w:val="008366E0"/>
    <w:rsid w:val="0084292A"/>
    <w:rsid w:val="00846B85"/>
    <w:rsid w:val="00850E80"/>
    <w:rsid w:val="0086592D"/>
    <w:rsid w:val="00874D74"/>
    <w:rsid w:val="00874E6D"/>
    <w:rsid w:val="008752FA"/>
    <w:rsid w:val="00875450"/>
    <w:rsid w:val="008778EE"/>
    <w:rsid w:val="00883E01"/>
    <w:rsid w:val="008846AF"/>
    <w:rsid w:val="008863E1"/>
    <w:rsid w:val="008872FB"/>
    <w:rsid w:val="008A0B62"/>
    <w:rsid w:val="008A70D9"/>
    <w:rsid w:val="008B2878"/>
    <w:rsid w:val="008B539F"/>
    <w:rsid w:val="008B7870"/>
    <w:rsid w:val="008C1F56"/>
    <w:rsid w:val="008C2CB5"/>
    <w:rsid w:val="008C7F94"/>
    <w:rsid w:val="008D482D"/>
    <w:rsid w:val="008E25DB"/>
    <w:rsid w:val="008E3EE2"/>
    <w:rsid w:val="008E65C8"/>
    <w:rsid w:val="008F29B5"/>
    <w:rsid w:val="008F4E69"/>
    <w:rsid w:val="008F5CFB"/>
    <w:rsid w:val="008F6FC9"/>
    <w:rsid w:val="00900ABA"/>
    <w:rsid w:val="00903AFC"/>
    <w:rsid w:val="00910C06"/>
    <w:rsid w:val="00911B0A"/>
    <w:rsid w:val="00912FE5"/>
    <w:rsid w:val="00915626"/>
    <w:rsid w:val="009158D5"/>
    <w:rsid w:val="009164EE"/>
    <w:rsid w:val="009169D3"/>
    <w:rsid w:val="00916CBF"/>
    <w:rsid w:val="00920AB8"/>
    <w:rsid w:val="00927339"/>
    <w:rsid w:val="0093144E"/>
    <w:rsid w:val="00931F1D"/>
    <w:rsid w:val="00935800"/>
    <w:rsid w:val="00936DCC"/>
    <w:rsid w:val="00942003"/>
    <w:rsid w:val="009435C3"/>
    <w:rsid w:val="0094775F"/>
    <w:rsid w:val="0095336D"/>
    <w:rsid w:val="00956BD4"/>
    <w:rsid w:val="0096404E"/>
    <w:rsid w:val="00970D2F"/>
    <w:rsid w:val="00970E26"/>
    <w:rsid w:val="00971FE1"/>
    <w:rsid w:val="0097596B"/>
    <w:rsid w:val="0097795F"/>
    <w:rsid w:val="00980349"/>
    <w:rsid w:val="00983A52"/>
    <w:rsid w:val="00983E2B"/>
    <w:rsid w:val="009861D4"/>
    <w:rsid w:val="009931B4"/>
    <w:rsid w:val="009936BD"/>
    <w:rsid w:val="009942BC"/>
    <w:rsid w:val="00997DC0"/>
    <w:rsid w:val="009A21F1"/>
    <w:rsid w:val="009A286D"/>
    <w:rsid w:val="009B33C7"/>
    <w:rsid w:val="009B44C3"/>
    <w:rsid w:val="009B558D"/>
    <w:rsid w:val="009B71C5"/>
    <w:rsid w:val="009B7A18"/>
    <w:rsid w:val="009C17ED"/>
    <w:rsid w:val="009C3003"/>
    <w:rsid w:val="009C4347"/>
    <w:rsid w:val="009C49EC"/>
    <w:rsid w:val="009C7408"/>
    <w:rsid w:val="009D4022"/>
    <w:rsid w:val="009D6C9D"/>
    <w:rsid w:val="009E12A0"/>
    <w:rsid w:val="009F731E"/>
    <w:rsid w:val="00A072A9"/>
    <w:rsid w:val="00A1688E"/>
    <w:rsid w:val="00A21314"/>
    <w:rsid w:val="00A22B2C"/>
    <w:rsid w:val="00A2383C"/>
    <w:rsid w:val="00A42435"/>
    <w:rsid w:val="00A43B60"/>
    <w:rsid w:val="00A44C4E"/>
    <w:rsid w:val="00A46476"/>
    <w:rsid w:val="00A46D6B"/>
    <w:rsid w:val="00A46D70"/>
    <w:rsid w:val="00A47A22"/>
    <w:rsid w:val="00A50C2D"/>
    <w:rsid w:val="00A52737"/>
    <w:rsid w:val="00A52A9F"/>
    <w:rsid w:val="00A57AF5"/>
    <w:rsid w:val="00A57BF9"/>
    <w:rsid w:val="00A6646E"/>
    <w:rsid w:val="00A72444"/>
    <w:rsid w:val="00A725FF"/>
    <w:rsid w:val="00A72C05"/>
    <w:rsid w:val="00A754C7"/>
    <w:rsid w:val="00A82A9A"/>
    <w:rsid w:val="00A83869"/>
    <w:rsid w:val="00A8697C"/>
    <w:rsid w:val="00A933A4"/>
    <w:rsid w:val="00A96CD2"/>
    <w:rsid w:val="00AA0EB4"/>
    <w:rsid w:val="00AA1B35"/>
    <w:rsid w:val="00AA689C"/>
    <w:rsid w:val="00AC2E20"/>
    <w:rsid w:val="00AC3B6A"/>
    <w:rsid w:val="00AC3C36"/>
    <w:rsid w:val="00AC7A9D"/>
    <w:rsid w:val="00AD2255"/>
    <w:rsid w:val="00AD6C11"/>
    <w:rsid w:val="00AE6A29"/>
    <w:rsid w:val="00AE6B60"/>
    <w:rsid w:val="00AF54E1"/>
    <w:rsid w:val="00AF764C"/>
    <w:rsid w:val="00B066A9"/>
    <w:rsid w:val="00B10E2A"/>
    <w:rsid w:val="00B121F7"/>
    <w:rsid w:val="00B17925"/>
    <w:rsid w:val="00B214C1"/>
    <w:rsid w:val="00B21A83"/>
    <w:rsid w:val="00B24F17"/>
    <w:rsid w:val="00B25FB2"/>
    <w:rsid w:val="00B30159"/>
    <w:rsid w:val="00B30798"/>
    <w:rsid w:val="00B3459E"/>
    <w:rsid w:val="00B354D0"/>
    <w:rsid w:val="00B36DCA"/>
    <w:rsid w:val="00B4061E"/>
    <w:rsid w:val="00B42DBA"/>
    <w:rsid w:val="00B53180"/>
    <w:rsid w:val="00B5440F"/>
    <w:rsid w:val="00B57EA0"/>
    <w:rsid w:val="00B636D9"/>
    <w:rsid w:val="00B64F87"/>
    <w:rsid w:val="00B70714"/>
    <w:rsid w:val="00B7151B"/>
    <w:rsid w:val="00B852C4"/>
    <w:rsid w:val="00B915B0"/>
    <w:rsid w:val="00B92401"/>
    <w:rsid w:val="00B93AF6"/>
    <w:rsid w:val="00B94388"/>
    <w:rsid w:val="00B94C6B"/>
    <w:rsid w:val="00B959C4"/>
    <w:rsid w:val="00BA29D8"/>
    <w:rsid w:val="00BA2ED4"/>
    <w:rsid w:val="00BA4FF2"/>
    <w:rsid w:val="00BA6130"/>
    <w:rsid w:val="00BB06AC"/>
    <w:rsid w:val="00BB0F52"/>
    <w:rsid w:val="00BB3D94"/>
    <w:rsid w:val="00BB59EF"/>
    <w:rsid w:val="00BB7DFE"/>
    <w:rsid w:val="00BC025E"/>
    <w:rsid w:val="00BC3493"/>
    <w:rsid w:val="00BC3D68"/>
    <w:rsid w:val="00BD07BC"/>
    <w:rsid w:val="00BD7672"/>
    <w:rsid w:val="00BE29A1"/>
    <w:rsid w:val="00BE4A7B"/>
    <w:rsid w:val="00BE4D52"/>
    <w:rsid w:val="00BE6814"/>
    <w:rsid w:val="00BF6954"/>
    <w:rsid w:val="00C00AE6"/>
    <w:rsid w:val="00C1137E"/>
    <w:rsid w:val="00C1142B"/>
    <w:rsid w:val="00C22D97"/>
    <w:rsid w:val="00C23B78"/>
    <w:rsid w:val="00C33A5E"/>
    <w:rsid w:val="00C343BF"/>
    <w:rsid w:val="00C366BD"/>
    <w:rsid w:val="00C406C2"/>
    <w:rsid w:val="00C45994"/>
    <w:rsid w:val="00C46239"/>
    <w:rsid w:val="00C51A1F"/>
    <w:rsid w:val="00C6011F"/>
    <w:rsid w:val="00C60CE5"/>
    <w:rsid w:val="00C60D74"/>
    <w:rsid w:val="00C616B9"/>
    <w:rsid w:val="00C63C7B"/>
    <w:rsid w:val="00C870AB"/>
    <w:rsid w:val="00C93EC2"/>
    <w:rsid w:val="00C962B2"/>
    <w:rsid w:val="00CA01B1"/>
    <w:rsid w:val="00CA02CD"/>
    <w:rsid w:val="00CA7E16"/>
    <w:rsid w:val="00CC06F1"/>
    <w:rsid w:val="00CC1023"/>
    <w:rsid w:val="00CD34A3"/>
    <w:rsid w:val="00CD65EB"/>
    <w:rsid w:val="00CE05B9"/>
    <w:rsid w:val="00CE2A61"/>
    <w:rsid w:val="00CF67BC"/>
    <w:rsid w:val="00D03785"/>
    <w:rsid w:val="00D057EE"/>
    <w:rsid w:val="00D078C5"/>
    <w:rsid w:val="00D11AE0"/>
    <w:rsid w:val="00D14DCE"/>
    <w:rsid w:val="00D15132"/>
    <w:rsid w:val="00D175F4"/>
    <w:rsid w:val="00D2414D"/>
    <w:rsid w:val="00D2696E"/>
    <w:rsid w:val="00D27127"/>
    <w:rsid w:val="00D301B5"/>
    <w:rsid w:val="00D31CC3"/>
    <w:rsid w:val="00D32009"/>
    <w:rsid w:val="00D3307F"/>
    <w:rsid w:val="00D335FD"/>
    <w:rsid w:val="00D3578A"/>
    <w:rsid w:val="00D36F7B"/>
    <w:rsid w:val="00D37369"/>
    <w:rsid w:val="00D41A87"/>
    <w:rsid w:val="00D42E97"/>
    <w:rsid w:val="00D45F23"/>
    <w:rsid w:val="00D47AF3"/>
    <w:rsid w:val="00D54182"/>
    <w:rsid w:val="00D54A4D"/>
    <w:rsid w:val="00D63933"/>
    <w:rsid w:val="00D70633"/>
    <w:rsid w:val="00D75E00"/>
    <w:rsid w:val="00D809D9"/>
    <w:rsid w:val="00D91725"/>
    <w:rsid w:val="00D92028"/>
    <w:rsid w:val="00D94D0B"/>
    <w:rsid w:val="00D96BBE"/>
    <w:rsid w:val="00DA3925"/>
    <w:rsid w:val="00DB0BD5"/>
    <w:rsid w:val="00DB4931"/>
    <w:rsid w:val="00DD0A76"/>
    <w:rsid w:val="00DD5E27"/>
    <w:rsid w:val="00DE1E7F"/>
    <w:rsid w:val="00DE5FBE"/>
    <w:rsid w:val="00DE619F"/>
    <w:rsid w:val="00DF22A9"/>
    <w:rsid w:val="00DF25D1"/>
    <w:rsid w:val="00DF27FE"/>
    <w:rsid w:val="00E017BD"/>
    <w:rsid w:val="00E01BA7"/>
    <w:rsid w:val="00E01EBE"/>
    <w:rsid w:val="00E046B8"/>
    <w:rsid w:val="00E0622A"/>
    <w:rsid w:val="00E077CC"/>
    <w:rsid w:val="00E10689"/>
    <w:rsid w:val="00E20775"/>
    <w:rsid w:val="00E376A4"/>
    <w:rsid w:val="00E4011C"/>
    <w:rsid w:val="00E4568E"/>
    <w:rsid w:val="00E5459B"/>
    <w:rsid w:val="00E60D03"/>
    <w:rsid w:val="00E62CEB"/>
    <w:rsid w:val="00E647D6"/>
    <w:rsid w:val="00E64CD4"/>
    <w:rsid w:val="00E655FE"/>
    <w:rsid w:val="00E7173B"/>
    <w:rsid w:val="00E7190E"/>
    <w:rsid w:val="00E719F6"/>
    <w:rsid w:val="00E90950"/>
    <w:rsid w:val="00E9394F"/>
    <w:rsid w:val="00E95532"/>
    <w:rsid w:val="00EA612F"/>
    <w:rsid w:val="00EB099C"/>
    <w:rsid w:val="00EB77B6"/>
    <w:rsid w:val="00EB7E44"/>
    <w:rsid w:val="00EC13CA"/>
    <w:rsid w:val="00EC7C90"/>
    <w:rsid w:val="00ED1EC1"/>
    <w:rsid w:val="00EE057A"/>
    <w:rsid w:val="00EF3C8D"/>
    <w:rsid w:val="00EF4E97"/>
    <w:rsid w:val="00EF7190"/>
    <w:rsid w:val="00F109E0"/>
    <w:rsid w:val="00F117AE"/>
    <w:rsid w:val="00F127D5"/>
    <w:rsid w:val="00F12827"/>
    <w:rsid w:val="00F26325"/>
    <w:rsid w:val="00F3189D"/>
    <w:rsid w:val="00F3619D"/>
    <w:rsid w:val="00F40B08"/>
    <w:rsid w:val="00F41162"/>
    <w:rsid w:val="00F45B66"/>
    <w:rsid w:val="00F51976"/>
    <w:rsid w:val="00F54326"/>
    <w:rsid w:val="00F554F5"/>
    <w:rsid w:val="00F55F4B"/>
    <w:rsid w:val="00F56625"/>
    <w:rsid w:val="00F57CE7"/>
    <w:rsid w:val="00F60322"/>
    <w:rsid w:val="00F67400"/>
    <w:rsid w:val="00F72EF5"/>
    <w:rsid w:val="00F740A2"/>
    <w:rsid w:val="00F74A6D"/>
    <w:rsid w:val="00F7553A"/>
    <w:rsid w:val="00F77E5F"/>
    <w:rsid w:val="00F811B1"/>
    <w:rsid w:val="00F81B29"/>
    <w:rsid w:val="00F90641"/>
    <w:rsid w:val="00F90A4D"/>
    <w:rsid w:val="00FA0376"/>
    <w:rsid w:val="00FA39BB"/>
    <w:rsid w:val="00FA5C93"/>
    <w:rsid w:val="00FA71E9"/>
    <w:rsid w:val="00FA753A"/>
    <w:rsid w:val="00FB2321"/>
    <w:rsid w:val="00FB48AC"/>
    <w:rsid w:val="00FB4D08"/>
    <w:rsid w:val="00FC15C4"/>
    <w:rsid w:val="00FC3739"/>
    <w:rsid w:val="00FC46E1"/>
    <w:rsid w:val="00FC5D10"/>
    <w:rsid w:val="00FD16CA"/>
    <w:rsid w:val="00FD22AB"/>
    <w:rsid w:val="00FD2E7A"/>
    <w:rsid w:val="00FD2F7B"/>
    <w:rsid w:val="00FE2BDD"/>
    <w:rsid w:val="00FE4192"/>
    <w:rsid w:val="00FE41EB"/>
    <w:rsid w:val="00FE709F"/>
    <w:rsid w:val="00FE7433"/>
    <w:rsid w:val="00FE7725"/>
    <w:rsid w:val="00FF4202"/>
    <w:rsid w:val="00FF541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docId w15:val="{329210C3-09F8-4321-AAB8-12F74DD578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74345"/>
    <w:pPr>
      <w:widowControl w:val="0"/>
      <w:autoSpaceDE w:val="0"/>
      <w:autoSpaceDN w:val="0"/>
      <w:adjustRightInd w:val="0"/>
      <w:spacing w:after="0" w:line="240" w:lineRule="auto"/>
    </w:pPr>
    <w:rPr>
      <w:rFonts w:ascii="Courier New" w:eastAsia="Times New Roman" w:hAnsi="Courier New" w:cs="Courier New"/>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374345"/>
    <w:pPr>
      <w:tabs>
        <w:tab w:val="center" w:pos="4320"/>
        <w:tab w:val="right" w:pos="8640"/>
      </w:tabs>
    </w:pPr>
  </w:style>
  <w:style w:type="character" w:customStyle="1" w:styleId="HeaderChar">
    <w:name w:val="Header Char"/>
    <w:basedOn w:val="DefaultParagraphFont"/>
    <w:link w:val="Header"/>
    <w:uiPriority w:val="99"/>
    <w:rsid w:val="00374345"/>
    <w:rPr>
      <w:rFonts w:ascii="Courier New" w:eastAsia="Times New Roman" w:hAnsi="Courier New" w:cs="Courier New"/>
      <w:sz w:val="24"/>
      <w:szCs w:val="24"/>
      <w:lang w:val="en-US"/>
    </w:rPr>
  </w:style>
  <w:style w:type="paragraph" w:styleId="Footer">
    <w:name w:val="footer"/>
    <w:basedOn w:val="Normal"/>
    <w:link w:val="FooterChar"/>
    <w:uiPriority w:val="99"/>
    <w:rsid w:val="00374345"/>
    <w:pPr>
      <w:tabs>
        <w:tab w:val="center" w:pos="4320"/>
        <w:tab w:val="right" w:pos="8640"/>
      </w:tabs>
    </w:pPr>
  </w:style>
  <w:style w:type="character" w:customStyle="1" w:styleId="FooterChar">
    <w:name w:val="Footer Char"/>
    <w:basedOn w:val="DefaultParagraphFont"/>
    <w:link w:val="Footer"/>
    <w:uiPriority w:val="99"/>
    <w:rsid w:val="00374345"/>
    <w:rPr>
      <w:rFonts w:ascii="Courier New" w:eastAsia="Times New Roman" w:hAnsi="Courier New" w:cs="Courier New"/>
      <w:sz w:val="24"/>
      <w:szCs w:val="24"/>
      <w:lang w:val="en-US"/>
    </w:rPr>
  </w:style>
  <w:style w:type="paragraph" w:styleId="ListParagraph">
    <w:name w:val="List Paragraph"/>
    <w:basedOn w:val="Normal"/>
    <w:uiPriority w:val="34"/>
    <w:qFormat/>
    <w:rsid w:val="00374345"/>
    <w:pPr>
      <w:ind w:left="720"/>
      <w:contextualSpacing/>
    </w:pPr>
  </w:style>
  <w:style w:type="paragraph" w:styleId="BalloonText">
    <w:name w:val="Balloon Text"/>
    <w:basedOn w:val="Normal"/>
    <w:link w:val="BalloonTextChar"/>
    <w:uiPriority w:val="99"/>
    <w:semiHidden/>
    <w:unhideWhenUsed/>
    <w:rsid w:val="00376603"/>
    <w:rPr>
      <w:rFonts w:ascii="Tahoma" w:hAnsi="Tahoma" w:cs="Tahoma"/>
      <w:sz w:val="16"/>
      <w:szCs w:val="16"/>
    </w:rPr>
  </w:style>
  <w:style w:type="character" w:customStyle="1" w:styleId="BalloonTextChar">
    <w:name w:val="Balloon Text Char"/>
    <w:basedOn w:val="DefaultParagraphFont"/>
    <w:link w:val="BalloonText"/>
    <w:uiPriority w:val="99"/>
    <w:semiHidden/>
    <w:rsid w:val="00376603"/>
    <w:rPr>
      <w:rFonts w:ascii="Tahoma" w:eastAsia="Times New Roman"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237</Words>
  <Characters>1357</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Baker IDI</Company>
  <LinksUpToDate>false</LinksUpToDate>
  <CharactersWithSpaces>15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diplock</dc:creator>
  <cp:lastModifiedBy>Chris Perry</cp:lastModifiedBy>
  <cp:revision>3</cp:revision>
  <cp:lastPrinted>2016-08-11T23:21:00Z</cp:lastPrinted>
  <dcterms:created xsi:type="dcterms:W3CDTF">2014-08-20T05:38:00Z</dcterms:created>
  <dcterms:modified xsi:type="dcterms:W3CDTF">2016-08-11T23:21:00Z</dcterms:modified>
</cp:coreProperties>
</file>